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15E58" w14:textId="6A6F8315" w:rsidR="00883D8B" w:rsidRPr="00D122C5" w:rsidRDefault="00883D8B" w:rsidP="00883D8B">
      <w:pPr>
        <w:spacing w:after="160"/>
        <w:rPr>
          <w:rFonts w:ascii="Arial" w:hAnsi="Arial" w:cs="Arial"/>
          <w:lang w:val="en-US"/>
        </w:rPr>
      </w:pPr>
      <w:proofErr w:type="spellStart"/>
      <w:r w:rsidRPr="00D122C5">
        <w:rPr>
          <w:rFonts w:ascii="Arial" w:hAnsi="Arial" w:cs="Arial"/>
          <w:b/>
          <w:bCs/>
          <w:lang w:val="en-US"/>
        </w:rPr>
        <w:t>eTable</w:t>
      </w:r>
      <w:proofErr w:type="spellEnd"/>
      <w:r w:rsidRPr="00D122C5">
        <w:rPr>
          <w:rFonts w:ascii="Arial" w:hAnsi="Arial" w:cs="Arial"/>
          <w:b/>
          <w:bCs/>
          <w:lang w:val="en-US"/>
        </w:rPr>
        <w:t xml:space="preserve"> </w:t>
      </w:r>
      <w:r w:rsidR="001E3EB8">
        <w:rPr>
          <w:rFonts w:ascii="Arial" w:hAnsi="Arial" w:cs="Arial"/>
          <w:b/>
          <w:bCs/>
          <w:lang w:val="en-US"/>
        </w:rPr>
        <w:t>2</w:t>
      </w:r>
      <w:r w:rsidRPr="00D122C5">
        <w:rPr>
          <w:rFonts w:ascii="Arial" w:hAnsi="Arial" w:cs="Arial"/>
          <w:lang w:val="en-US"/>
        </w:rPr>
        <w:t>. Association of defecation difficulty and crying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25"/>
        <w:gridCol w:w="1189"/>
        <w:gridCol w:w="3402"/>
        <w:gridCol w:w="1984"/>
      </w:tblGrid>
      <w:tr w:rsidR="00883D8B" w:rsidRPr="00D122C5" w14:paraId="470CF2B6" w14:textId="77777777" w:rsidTr="00520E98">
        <w:tc>
          <w:tcPr>
            <w:tcW w:w="1925" w:type="dxa"/>
          </w:tcPr>
          <w:p w14:paraId="024D49F6" w14:textId="77777777" w:rsidR="00883D8B" w:rsidRPr="007A5709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189" w:type="dxa"/>
            <w:vAlign w:val="center"/>
          </w:tcPr>
          <w:p w14:paraId="6A1B1CBC" w14:textId="77777777" w:rsidR="00883D8B" w:rsidRPr="00A536E6" w:rsidRDefault="00883D8B" w:rsidP="00520E98">
            <w:pP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Number of infants</w:t>
            </w:r>
          </w:p>
          <w:p w14:paraId="2D2A453F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49AF5069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980</w:t>
            </w:r>
          </w:p>
        </w:tc>
        <w:tc>
          <w:tcPr>
            <w:tcW w:w="3402" w:type="dxa"/>
          </w:tcPr>
          <w:p w14:paraId="65ACB3C5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2D796E6D" w14:textId="77777777" w:rsidR="00883D8B" w:rsidRPr="00A536E6" w:rsidRDefault="00883D8B" w:rsidP="00520E98">
            <w:pP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      </w:t>
            </w: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Defecation difficulty </w:t>
            </w:r>
          </w:p>
          <w:p w14:paraId="268E079E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     (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on a scale of 0–100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)</w:t>
            </w:r>
          </w:p>
          <w:p w14:paraId="31C6FED5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  <w:p w14:paraId="3A2B0154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     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median (interquartile range)</w:t>
            </w:r>
          </w:p>
          <w:p w14:paraId="1EDEC617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</w:p>
        </w:tc>
        <w:tc>
          <w:tcPr>
            <w:tcW w:w="1984" w:type="dxa"/>
          </w:tcPr>
          <w:p w14:paraId="63621A46" w14:textId="77777777" w:rsidR="00883D8B" w:rsidRPr="00D122C5" w:rsidRDefault="00883D8B" w:rsidP="00520E98">
            <w:pPr>
              <w:rPr>
                <w:rFonts w:ascii="Arial" w:hAnsi="Arial" w:cs="Arial"/>
                <w:i/>
                <w:sz w:val="20"/>
                <w:szCs w:val="22"/>
                <w:lang w:val="en-US"/>
              </w:rPr>
            </w:pPr>
          </w:p>
          <w:p w14:paraId="4596D8EE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</w:rPr>
            </w:pPr>
            <w:r w:rsidRPr="00D122C5">
              <w:rPr>
                <w:rFonts w:ascii="Arial" w:hAnsi="Arial" w:cs="Arial"/>
                <w:i/>
                <w:sz w:val="20"/>
                <w:szCs w:val="22"/>
                <w:lang w:val="en-US"/>
              </w:rPr>
              <w:t>p</w:t>
            </w:r>
            <w:r w:rsidRPr="00D122C5">
              <w:rPr>
                <w:rFonts w:ascii="Arial" w:hAnsi="Arial" w:cs="Arial"/>
                <w:sz w:val="20"/>
                <w:szCs w:val="22"/>
                <w:vertAlign w:val="superscript"/>
                <w:lang w:val="en-US"/>
              </w:rPr>
              <w:t>a</w:t>
            </w:r>
          </w:p>
        </w:tc>
      </w:tr>
      <w:tr w:rsidR="00883D8B" w:rsidRPr="00D122C5" w14:paraId="23862C91" w14:textId="77777777" w:rsidTr="00520E98">
        <w:tc>
          <w:tcPr>
            <w:tcW w:w="1925" w:type="dxa"/>
          </w:tcPr>
          <w:p w14:paraId="56C7F832" w14:textId="77777777" w:rsidR="00883D8B" w:rsidRPr="00A536E6" w:rsidRDefault="00883D8B" w:rsidP="00520E98">
            <w:pP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Group 1 </w:t>
            </w:r>
          </w:p>
          <w:p w14:paraId="50898C53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Daily crying time 0–2 h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ours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/day</w:t>
            </w:r>
          </w:p>
        </w:tc>
        <w:tc>
          <w:tcPr>
            <w:tcW w:w="1189" w:type="dxa"/>
            <w:vAlign w:val="center"/>
          </w:tcPr>
          <w:p w14:paraId="47D93726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779</w:t>
            </w:r>
          </w:p>
        </w:tc>
        <w:tc>
          <w:tcPr>
            <w:tcW w:w="3402" w:type="dxa"/>
            <w:vAlign w:val="center"/>
          </w:tcPr>
          <w:p w14:paraId="73259554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28 (11–50)</w:t>
            </w:r>
          </w:p>
        </w:tc>
        <w:tc>
          <w:tcPr>
            <w:tcW w:w="1984" w:type="dxa"/>
            <w:vAlign w:val="center"/>
          </w:tcPr>
          <w:p w14:paraId="03DEA045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&lt; 0.0085</w:t>
            </w:r>
          </w:p>
          <w:p w14:paraId="0EB727FF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Group 1 vs. 3</w:t>
            </w:r>
          </w:p>
        </w:tc>
      </w:tr>
      <w:tr w:rsidR="00883D8B" w:rsidRPr="00D122C5" w14:paraId="1E1E48B8" w14:textId="77777777" w:rsidTr="00520E98">
        <w:trPr>
          <w:trHeight w:val="728"/>
        </w:trPr>
        <w:tc>
          <w:tcPr>
            <w:tcW w:w="1925" w:type="dxa"/>
          </w:tcPr>
          <w:p w14:paraId="6D6882BA" w14:textId="77777777" w:rsidR="00883D8B" w:rsidRPr="00A536E6" w:rsidRDefault="00883D8B" w:rsidP="00520E98">
            <w:pP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 xml:space="preserve">Group 2    </w:t>
            </w:r>
          </w:p>
          <w:p w14:paraId="5D6C016B" w14:textId="517B6DCC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Daily crying time </w:t>
            </w:r>
            <w:r w:rsidR="005503AD">
              <w:rPr>
                <w:rFonts w:ascii="Arial" w:hAnsi="Arial" w:cs="Arial"/>
                <w:sz w:val="20"/>
                <w:szCs w:val="22"/>
                <w:lang w:val="en-US"/>
              </w:rPr>
              <w:t>&gt;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2–4 h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ours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/day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89" w:type="dxa"/>
            <w:vAlign w:val="center"/>
          </w:tcPr>
          <w:p w14:paraId="137F5CA3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174</w:t>
            </w:r>
          </w:p>
        </w:tc>
        <w:tc>
          <w:tcPr>
            <w:tcW w:w="3402" w:type="dxa"/>
            <w:vAlign w:val="center"/>
          </w:tcPr>
          <w:p w14:paraId="181188DF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38 (22–60)</w:t>
            </w:r>
          </w:p>
        </w:tc>
        <w:tc>
          <w:tcPr>
            <w:tcW w:w="1984" w:type="dxa"/>
            <w:vAlign w:val="center"/>
          </w:tcPr>
          <w:p w14:paraId="73BC9A91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&lt; 0.0001</w:t>
            </w:r>
          </w:p>
          <w:p w14:paraId="2582986D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Group 2 vs.1</w:t>
            </w:r>
          </w:p>
        </w:tc>
      </w:tr>
      <w:tr w:rsidR="00883D8B" w:rsidRPr="00D122C5" w14:paraId="253F471F" w14:textId="77777777" w:rsidTr="00520E98">
        <w:trPr>
          <w:trHeight w:val="847"/>
        </w:trPr>
        <w:tc>
          <w:tcPr>
            <w:tcW w:w="1925" w:type="dxa"/>
          </w:tcPr>
          <w:p w14:paraId="0AD87A63" w14:textId="77777777" w:rsidR="00883D8B" w:rsidRPr="00A536E6" w:rsidRDefault="00883D8B" w:rsidP="00520E98">
            <w:pPr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</w:pPr>
            <w:r w:rsidRPr="00A536E6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Group 3</w:t>
            </w:r>
          </w:p>
          <w:p w14:paraId="2DDBDCA4" w14:textId="77777777" w:rsidR="00883D8B" w:rsidRPr="00D122C5" w:rsidRDefault="00883D8B" w:rsidP="00520E98">
            <w:p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Daily crying time ≥5 h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ours</w:t>
            </w: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 xml:space="preserve">/day </w:t>
            </w:r>
          </w:p>
        </w:tc>
        <w:tc>
          <w:tcPr>
            <w:tcW w:w="1189" w:type="dxa"/>
            <w:vAlign w:val="center"/>
          </w:tcPr>
          <w:p w14:paraId="66AC4DA7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27</w:t>
            </w:r>
          </w:p>
        </w:tc>
        <w:tc>
          <w:tcPr>
            <w:tcW w:w="3402" w:type="dxa"/>
            <w:vAlign w:val="center"/>
          </w:tcPr>
          <w:p w14:paraId="7B2BE3D8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57 (21–72)</w:t>
            </w:r>
          </w:p>
        </w:tc>
        <w:tc>
          <w:tcPr>
            <w:tcW w:w="1984" w:type="dxa"/>
            <w:vAlign w:val="center"/>
          </w:tcPr>
          <w:p w14:paraId="5DD0D00D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p=0.254</w:t>
            </w:r>
          </w:p>
          <w:p w14:paraId="2ECA62DB" w14:textId="77777777" w:rsidR="00883D8B" w:rsidRPr="00D122C5" w:rsidRDefault="00883D8B" w:rsidP="00520E98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D122C5">
              <w:rPr>
                <w:rFonts w:ascii="Arial" w:hAnsi="Arial" w:cs="Arial"/>
                <w:sz w:val="20"/>
                <w:szCs w:val="22"/>
                <w:lang w:val="en-US"/>
              </w:rPr>
              <w:t>Group 3 vs. 2</w:t>
            </w:r>
          </w:p>
        </w:tc>
      </w:tr>
    </w:tbl>
    <w:p w14:paraId="079848C1" w14:textId="77777777" w:rsidR="00883D8B" w:rsidRPr="00D122C5" w:rsidRDefault="00883D8B" w:rsidP="00883D8B">
      <w:pPr>
        <w:rPr>
          <w:rFonts w:ascii="Arial" w:hAnsi="Arial" w:cs="Arial"/>
          <w:sz w:val="20"/>
          <w:lang w:val="en-US"/>
        </w:rPr>
      </w:pPr>
    </w:p>
    <w:p w14:paraId="782BDB71" w14:textId="14B00E79" w:rsidR="00883D8B" w:rsidRPr="00D122C5" w:rsidRDefault="00895D05" w:rsidP="00883D8B">
      <w:pPr>
        <w:rPr>
          <w:rFonts w:ascii="Arial" w:hAnsi="Arial" w:cs="Arial"/>
          <w:sz w:val="16"/>
          <w:szCs w:val="16"/>
          <w:vertAlign w:val="superscript"/>
          <w:lang w:val="en-US"/>
        </w:rPr>
      </w:pPr>
      <w:proofErr w:type="spellStart"/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proofErr w:type="spellEnd"/>
      <w:r w:rsidR="00883D8B" w:rsidRPr="00D122C5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="00883D8B" w:rsidRPr="00D122C5">
        <w:rPr>
          <w:rFonts w:ascii="Arial" w:hAnsi="Arial" w:cs="Arial"/>
          <w:sz w:val="16"/>
          <w:szCs w:val="16"/>
          <w:lang w:val="en-US"/>
        </w:rPr>
        <w:t>the Kruskal-</w:t>
      </w:r>
      <w:proofErr w:type="gramStart"/>
      <w:r w:rsidR="00883D8B" w:rsidRPr="00D122C5">
        <w:rPr>
          <w:rFonts w:ascii="Arial" w:hAnsi="Arial" w:cs="Arial"/>
          <w:sz w:val="16"/>
          <w:szCs w:val="16"/>
          <w:lang w:val="en-US"/>
        </w:rPr>
        <w:t>Wallis</w:t>
      </w:r>
      <w:proofErr w:type="gramEnd"/>
      <w:r w:rsidR="00883D8B" w:rsidRPr="00D122C5">
        <w:rPr>
          <w:rFonts w:ascii="Arial" w:hAnsi="Arial" w:cs="Arial"/>
          <w:sz w:val="16"/>
          <w:szCs w:val="16"/>
          <w:lang w:val="en-US"/>
        </w:rPr>
        <w:t xml:space="preserve"> test</w:t>
      </w:r>
    </w:p>
    <w:p w14:paraId="2BF3C84C" w14:textId="77777777" w:rsidR="00466EA3" w:rsidRPr="00895D05" w:rsidRDefault="00466EA3">
      <w:pPr>
        <w:rPr>
          <w:lang w:val="en-US"/>
        </w:rPr>
      </w:pPr>
    </w:p>
    <w:sectPr w:rsidR="00466EA3" w:rsidRPr="00895D0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D8B"/>
    <w:rsid w:val="000012B2"/>
    <w:rsid w:val="00027460"/>
    <w:rsid w:val="000873D3"/>
    <w:rsid w:val="000929FB"/>
    <w:rsid w:val="000979EA"/>
    <w:rsid w:val="000D250A"/>
    <w:rsid w:val="00106153"/>
    <w:rsid w:val="00110F62"/>
    <w:rsid w:val="00196690"/>
    <w:rsid w:val="00196D10"/>
    <w:rsid w:val="001A15FF"/>
    <w:rsid w:val="001E3EB8"/>
    <w:rsid w:val="00250CD5"/>
    <w:rsid w:val="00284EC3"/>
    <w:rsid w:val="00296BBF"/>
    <w:rsid w:val="002D5381"/>
    <w:rsid w:val="003026E9"/>
    <w:rsid w:val="00317A84"/>
    <w:rsid w:val="00340DD3"/>
    <w:rsid w:val="00355DCF"/>
    <w:rsid w:val="00370134"/>
    <w:rsid w:val="00385DA9"/>
    <w:rsid w:val="003C6D94"/>
    <w:rsid w:val="0040192B"/>
    <w:rsid w:val="00404392"/>
    <w:rsid w:val="00405E0E"/>
    <w:rsid w:val="00421B2F"/>
    <w:rsid w:val="00456D38"/>
    <w:rsid w:val="00466EA3"/>
    <w:rsid w:val="00496831"/>
    <w:rsid w:val="004B653E"/>
    <w:rsid w:val="005503AD"/>
    <w:rsid w:val="00572D7E"/>
    <w:rsid w:val="005C1F31"/>
    <w:rsid w:val="005E7B73"/>
    <w:rsid w:val="005F1B1B"/>
    <w:rsid w:val="00683026"/>
    <w:rsid w:val="006B1227"/>
    <w:rsid w:val="006F4E2E"/>
    <w:rsid w:val="0073680B"/>
    <w:rsid w:val="0075663F"/>
    <w:rsid w:val="00771A43"/>
    <w:rsid w:val="007B0709"/>
    <w:rsid w:val="0088088E"/>
    <w:rsid w:val="00883D8B"/>
    <w:rsid w:val="00884B53"/>
    <w:rsid w:val="00895D05"/>
    <w:rsid w:val="008F3D06"/>
    <w:rsid w:val="00901240"/>
    <w:rsid w:val="0095745E"/>
    <w:rsid w:val="0098414D"/>
    <w:rsid w:val="00994B2E"/>
    <w:rsid w:val="009C63C0"/>
    <w:rsid w:val="00A27492"/>
    <w:rsid w:val="00A56C30"/>
    <w:rsid w:val="00A60CAF"/>
    <w:rsid w:val="00A62944"/>
    <w:rsid w:val="00A72F26"/>
    <w:rsid w:val="00A8631D"/>
    <w:rsid w:val="00AF10C4"/>
    <w:rsid w:val="00B011BC"/>
    <w:rsid w:val="00B070C4"/>
    <w:rsid w:val="00B11814"/>
    <w:rsid w:val="00B50CAB"/>
    <w:rsid w:val="00B670F1"/>
    <w:rsid w:val="00B83D85"/>
    <w:rsid w:val="00BA1667"/>
    <w:rsid w:val="00BB4208"/>
    <w:rsid w:val="00C10371"/>
    <w:rsid w:val="00C37C76"/>
    <w:rsid w:val="00C47723"/>
    <w:rsid w:val="00C515D5"/>
    <w:rsid w:val="00C721A5"/>
    <w:rsid w:val="00CA3493"/>
    <w:rsid w:val="00D21CE9"/>
    <w:rsid w:val="00D4705C"/>
    <w:rsid w:val="00D8488D"/>
    <w:rsid w:val="00D9273E"/>
    <w:rsid w:val="00DA2DC5"/>
    <w:rsid w:val="00E250F5"/>
    <w:rsid w:val="00E31160"/>
    <w:rsid w:val="00E319E9"/>
    <w:rsid w:val="00E87063"/>
    <w:rsid w:val="00EB0694"/>
    <w:rsid w:val="00F4534A"/>
    <w:rsid w:val="00F75EC0"/>
    <w:rsid w:val="00F96724"/>
    <w:rsid w:val="00FC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A6B853"/>
  <w15:chartTrackingRefBased/>
  <w15:docId w15:val="{2C562644-2944-9B49-B4E8-39FB88151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83D8B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883D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883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883D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883D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883D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883D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883D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883D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883D8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883D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883D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883D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883D8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883D8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883D8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883D8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883D8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883D8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883D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883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883D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883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883D8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883D8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883D8B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883D8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883D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883D8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883D8B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883D8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70</Words>
  <Characters>567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ho, Kaija-Leena</dc:creator>
  <cp:keywords/>
  <dc:description/>
  <cp:lastModifiedBy>Kolho, Kaija-Leena</cp:lastModifiedBy>
  <cp:revision>2</cp:revision>
  <dcterms:created xsi:type="dcterms:W3CDTF">2024-05-28T18:32:00Z</dcterms:created>
  <dcterms:modified xsi:type="dcterms:W3CDTF">2024-05-28T18:32:00Z</dcterms:modified>
</cp:coreProperties>
</file>